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 corre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 correlation 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P corre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P correlation 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667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53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06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5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0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8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8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28</w:t>
            </w:r>
          </w:p>
        </w:tc>
      </w:tr>
    </w:tbl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